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5A96991" wp14:paraId="27DB1B1D" wp14:textId="16A1ABBC">
      <w:pPr>
        <w:pStyle w:val="Heading3"/>
        <w:keepNext w:val="1"/>
        <w:keepLines w:val="1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15A96991" w:rsidR="01C79D7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upplementary File 4: Risk of Bias Assessments (ROBINS-I Detail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430"/>
        <w:gridCol w:w="1725"/>
        <w:gridCol w:w="1147"/>
        <w:gridCol w:w="1560"/>
        <w:gridCol w:w="1260"/>
        <w:gridCol w:w="1055"/>
        <w:gridCol w:w="1570"/>
        <w:gridCol w:w="1121"/>
        <w:gridCol w:w="1265"/>
      </w:tblGrid>
      <w:tr w:rsidR="15A96991" w:rsidTr="15A96991" w14:paraId="6B61CD1B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1646EE4A" w14:textId="007F209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E4FD9C3" w14:textId="6DFF4D1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nfounding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B949FE3" w14:textId="3F18CA7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election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666DB269" w14:textId="793C3DB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lassification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5FBDC3A5" w14:textId="13971C0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Deviations</w:t>
            </w:r>
          </w:p>
        </w:tc>
        <w:tc>
          <w:tcPr>
            <w:tcW w:w="105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5DAF923" w14:textId="3A031A1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issing Data</w:t>
            </w:r>
          </w:p>
        </w:tc>
        <w:tc>
          <w:tcPr>
            <w:tcW w:w="157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CD97FBD" w14:textId="2D93B2D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easurement</w:t>
            </w:r>
          </w:p>
        </w:tc>
        <w:tc>
          <w:tcPr>
            <w:tcW w:w="1121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B0990AB" w14:textId="0566F47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eported Result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07E5597E" w14:textId="2A4AEF1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Overall</w:t>
            </w:r>
          </w:p>
        </w:tc>
      </w:tr>
      <w:tr w:rsidR="15A96991" w:rsidTr="15A96991" w14:paraId="7F3FF8A9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5694765C" w14:textId="471B0DD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ehra 2023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28AB228F" w14:textId="748AEA1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00DD895" w14:textId="0DB88BD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24C4D411" w14:textId="3B00F43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9FB2BF3" w14:textId="0EB3BDE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05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B54E8AE" w14:textId="29E20F0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7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5099FAA3" w14:textId="21E6C34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21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17D8A77A" w14:textId="23BEC5A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0CF41523" w14:textId="4CB1646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</w:tr>
      <w:tr w:rsidR="15A96991" w:rsidTr="15A96991" w14:paraId="1D0751EF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0B8669A4" w14:textId="446C2D8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lhafi 2026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673E873" w14:textId="0385D90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EFC354C" w14:textId="22CACE2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DECB898" w14:textId="44DB633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3D62EBD" w14:textId="17DDC88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05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2D4690D" w14:textId="24BB095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7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59A24F27" w14:textId="7D80E8A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21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FE9F35A" w14:textId="6837AC6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22756942" w14:textId="5D7F0AA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</w:tr>
      <w:tr w:rsidR="15A96991" w:rsidTr="15A96991" w14:paraId="752657F9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5EB7862C" w14:textId="12E8CEE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haushu 2015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1D5448E8" w14:textId="29540B1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5EE7EE97" w14:textId="17FFF95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153B616F" w14:textId="3ED7970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9AC4E39" w14:textId="67D8ECA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05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AC62708" w14:textId="6FDE64E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7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D2079C3" w14:textId="68F60E5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21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2BCFE211" w14:textId="4CF98BA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4F9C271" w14:textId="40C4B16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</w:tr>
      <w:tr w:rsidR="15A96991" w:rsidTr="15A96991" w14:paraId="61FE3D20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27E26B5" w14:textId="4BA94F7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Žarovienė 2021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647208F" w14:textId="3222559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6FFD7B40" w14:textId="575935E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BA96467" w14:textId="14580A3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582DE0FD" w14:textId="1E364D3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05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BBDDF8C" w14:textId="7807E17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7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5C97415A" w14:textId="5A7631F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21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178F267F" w14:textId="756D01D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66FCC29D" w14:textId="2978FBB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</w:tr>
      <w:tr w:rsidR="15A96991" w:rsidTr="15A96991" w14:paraId="47CB43F2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782E321" w14:textId="63173D4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ckutė 2022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E2C2685" w14:textId="281DE29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1BA59DC0" w14:textId="04AD005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01C23CCB" w14:textId="7E9593F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53AA926" w14:textId="22C2B78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05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2CED8C0" w14:textId="7703033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7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0532D641" w14:textId="01E1F3D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21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6237E919" w14:textId="34820F4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04289B98" w14:textId="4E3C3E0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</w:tr>
      <w:tr w:rsidR="15A96991" w:rsidTr="15A96991" w14:paraId="41FBE238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BCF1AF8" w14:textId="605C585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rriola-Guillén 2024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4A8838B" w14:textId="741BC65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030E6CAA" w14:textId="7FD2EE7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636D867B" w14:textId="164FF6D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E085EFD" w14:textId="2201C60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05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57F45373" w14:textId="5E227C0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7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3A5A98C" w14:textId="282B8FF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21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08671BD8" w14:textId="078FBF6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2EBBC960" w14:textId="2DC9494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</w:tr>
      <w:tr w:rsidR="15A96991" w:rsidTr="15A96991" w14:paraId="6A8F481F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9A12EBB" w14:textId="4C8B3E7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mith 2019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FE32340" w14:textId="1A9D825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51602DEA" w14:textId="71E6F55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176C243B" w14:textId="060443E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668B155" w14:textId="2AEF646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05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9E5AEA1" w14:textId="64967A3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7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148CE3D2" w14:textId="3F237E4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21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6A3D427D" w14:textId="6F2CB50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599D1A75" w14:textId="3B9575D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</w:tr>
      <w:tr w:rsidR="15A96991" w:rsidTr="15A96991" w14:paraId="068884C5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6350753" w14:textId="0CB6C96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ee 2020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9CDE8B4" w14:textId="2E0B16C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1741A8D5" w14:textId="1251254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6DFA9B1" w14:textId="2FB56DA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AA5C6B9" w14:textId="1F47F9C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05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5886B1D9" w14:textId="7A62BAD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7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6412F95C" w14:textId="4A40408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21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3B0E72A" w14:textId="75E68F3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6F837E20" w14:textId="4349F3A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</w:tr>
      <w:tr w:rsidR="15A96991" w:rsidTr="15A96991" w14:paraId="417EE9D5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9B02E0A" w14:textId="0F27F19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Wang 2021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9675CBB" w14:textId="1EB82E1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7074CCA" w14:textId="4C2BCF2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6D5B420" w14:textId="402E25C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5EDB5D5" w14:textId="3A741A6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05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7EF56CD" w14:textId="454DB6D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7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69047C60" w14:textId="2FE1C24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21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9AE27C1" w14:textId="7F7DA79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25CF5718" w14:textId="3B9FC49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</w:tr>
      <w:tr w:rsidR="15A96991" w:rsidTr="15A96991" w14:paraId="41D34E12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0E17C482" w14:textId="4AD6B05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arcia 2022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157BB55" w14:textId="3ABC2D9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6F73AF15" w14:textId="5E6C2AC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2E0D82B8" w14:textId="33EBE6F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19ABFA1E" w14:textId="29E7BB6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05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8662C36" w14:textId="714374A2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7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CB3658A" w14:textId="1E062D0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21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CC7A0BB" w14:textId="2443453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846AD23" w14:textId="7C1F69A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</w:tr>
      <w:tr w:rsidR="15A96991" w:rsidTr="15A96991" w14:paraId="0948C016">
        <w:trPr>
          <w:trHeight w:val="300"/>
        </w:trPr>
        <w:tc>
          <w:tcPr>
            <w:tcW w:w="243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283849F5" w14:textId="326DB86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Kim 2023</w:t>
            </w:r>
          </w:p>
        </w:tc>
        <w:tc>
          <w:tcPr>
            <w:tcW w:w="172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6D7A5EE6" w14:textId="1A59E22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47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1094F769" w14:textId="3D2083F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7856143C" w14:textId="28E4308F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AAA37BA" w14:textId="5DB5A4F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05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30F851EB" w14:textId="11436FD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570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4A3F5F1F" w14:textId="75194E8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121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6E4D42A9" w14:textId="5BDC106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w</w:t>
            </w:r>
          </w:p>
        </w:tc>
        <w:tc>
          <w:tcPr>
            <w:tcW w:w="1265" w:type="dxa"/>
            <w:tcMar>
              <w:left w:w="105" w:type="dxa"/>
              <w:right w:w="105" w:type="dxa"/>
            </w:tcMar>
            <w:vAlign w:val="top"/>
          </w:tcPr>
          <w:p w:rsidR="15A96991" w:rsidP="15A96991" w:rsidRDefault="15A96991" w14:paraId="24B52123" w14:textId="52D40AE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5A96991" w:rsidR="15A969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</w:t>
            </w:r>
          </w:p>
        </w:tc>
      </w:tr>
    </w:tbl>
    <w:p xmlns:wp14="http://schemas.microsoft.com/office/word/2010/wordml" w:rsidP="15A96991" wp14:paraId="5BE16A66" wp14:textId="29C4B19A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0959DF52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F8AA454"/>
    <w:rsid w:val="01C79D70"/>
    <w:rsid w:val="023EC593"/>
    <w:rsid w:val="15A96991"/>
    <w:rsid w:val="667EF60A"/>
    <w:rsid w:val="7F8AA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AA454"/>
  <w15:chartTrackingRefBased/>
  <w15:docId w15:val="{E23D861E-7427-4F4A-B95E-FAFA454773A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3">
    <w:uiPriority w:val="9"/>
    <w:name w:val="heading 3"/>
    <w:basedOn w:val="Normal"/>
    <w:next w:val="Normal"/>
    <w:unhideWhenUsed/>
    <w:qFormat/>
    <w:rsid w:val="15A96991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31T14:09:53.6031923Z</dcterms:created>
  <dcterms:modified xsi:type="dcterms:W3CDTF">2026-03-31T14:11:38.6193325Z</dcterms:modified>
  <dc:creator>Maen Mahfouz</dc:creator>
  <lastModifiedBy>Maen Mahfouz</lastModifiedBy>
</coreProperties>
</file>